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3 Primer sequences were used for quantitative real-time PCR analysis.</w:t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880"/>
        <w:gridCol w:w="3060"/>
      </w:tblGrid>
      <w:tr>
        <w:trPr>
          <w:trHeight w:val="282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(5′</w:t>
            </w:r>
            <w:r>
              <w:rPr>
                <w:rFonts w:cs="宋体;SimSun" w:ascii="宋体;SimSun" w:hAnsi="宋体;SimSun"/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>3′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(5′</w:t>
            </w:r>
            <w:r>
              <w:rPr>
                <w:rFonts w:cs="宋体;SimSun" w:ascii="宋体;SimSun" w:hAnsi="宋体;SimSun"/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>3′)</w:t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ACTTTAAGATGTCCGAGAC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TTAGTTTATCCCAATCACTC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CCTCACAGTTC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ATCAATGCCCGTCTG</w:t>
            </w:r>
          </w:p>
        </w:tc>
      </w:tr>
      <w:tr>
        <w:trPr>
          <w:trHeight w:val="1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TAATCGTTCTCGG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TAATCGTTCTCGGTCTT</w:t>
            </w:r>
          </w:p>
        </w:tc>
      </w:tr>
      <w:tr>
        <w:trPr>
          <w:trHeight w:val="25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GCATCAGTAGCCA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CAACTCTTCCCAAATA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AAGTATGATGAAAGAA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AGTTGCCAAGACCACCC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TTCCTGACTGAGAAC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TTTCCGCCTTTACA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4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GATAGCAGGTTAGT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GATGTCCCATTCGTTC</w:t>
            </w:r>
          </w:p>
        </w:tc>
      </w:tr>
      <w:tr>
        <w:trPr>
          <w:trHeight w:val="20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4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ACCCTACTCCTG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AGGCTATTTACACTCTT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GGTGGACAACCAT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AAACAGCAGGTGACAAT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GACAAAGTGGGA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TCCAAGATGATGAGCC</w:t>
            </w:r>
          </w:p>
        </w:tc>
      </w:tr>
      <w:tr>
        <w:trPr>
          <w:trHeight w:val="29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CCTCCACCATTTC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TTACCTCTACTCCACGA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CTCTAGTAGCAGTACATT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TCACCGTCTTCATTTT</w:t>
            </w:r>
          </w:p>
        </w:tc>
      </w:tr>
      <w:tr>
        <w:trPr>
          <w:trHeight w:val="2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CAGAAACCGATG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AAGTAAGAGGGACACTA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9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CTTTGTTCAGCA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GTTAGTCAACCTCCTC</w:t>
            </w:r>
          </w:p>
        </w:tc>
      </w:tr>
      <w:tr>
        <w:trPr>
          <w:trHeight w:val="27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9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GGTATGAAGCGTA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CTCGTTTAATTGCAGAA</w:t>
            </w:r>
          </w:p>
        </w:tc>
      </w:tr>
      <w:tr>
        <w:trPr>
          <w:trHeight w:val="20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9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GGGATTGGACA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GCCTCCGCCTCGTCAT</w:t>
            </w:r>
          </w:p>
        </w:tc>
      </w:tr>
      <w:tr>
        <w:trPr>
          <w:trHeight w:val="2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9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TTGGAGTCGGAG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AATGGTTCAAGGTG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TGCACCCGATAT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TCTTCAAGGCTTGTCCC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ATTCGGGTTCTCGAT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CCAGGTTGCTGTAGGC</w:t>
            </w:r>
          </w:p>
        </w:tc>
      </w:tr>
      <w:tr>
        <w:trPr>
          <w:trHeight w:val="20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ATCGGTTACGAGGTTT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TCCTGGCACCTTCCTT</w:t>
            </w:r>
          </w:p>
        </w:tc>
      </w:tr>
      <w:tr>
        <w:trPr>
          <w:trHeight w:val="1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CCGACGACATCGT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TCATTGCTGAACTCCC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3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AACACCACCAT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GTAAATCCTTGTCTCCC</w:t>
            </w:r>
          </w:p>
        </w:tc>
      </w:tr>
      <w:tr>
        <w:trPr>
          <w:trHeight w:val="2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GTTCTTATGGGCA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ACTTCTATTATCACCTCCA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GTTCCAGAAAGGG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TACATTGAGTGAGGC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C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TAAAGTTGTTGATGAC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GACGGCGAAGACTGAC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-3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CCATCTGCTCTCTGTTG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CCAAGCACAATAAGAC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 xml:space="preserve">Primers </w:t>
      </w:r>
      <w:r>
        <w:rPr>
          <w:color w:val="000000"/>
          <w:sz w:val="24"/>
        </w:rPr>
        <w:t xml:space="preserve">were designed at the C-terminal domain by </w:t>
      </w:r>
      <w:r>
        <w:rPr>
          <w:bCs/>
          <w:sz w:val="24"/>
        </w:rPr>
        <w:t xml:space="preserve">Primer Premier 5.0, and their specificity was checked by NCBI Primer BLAST. Ubiquitin binding protein gene </w:t>
      </w:r>
      <w:r>
        <w:rPr>
          <w:bCs/>
          <w:i/>
          <w:sz w:val="24"/>
        </w:rPr>
        <w:t>UBI-3</w:t>
      </w:r>
      <w:r>
        <w:rPr>
          <w:bCs/>
          <w:sz w:val="24"/>
        </w:rPr>
        <w:t xml:space="preserve"> from pepper was used as the reference gene</w:t>
      </w:r>
      <w:r>
        <w:rPr>
          <w:bCs/>
          <w:sz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6:25:00Z</dcterms:created>
  <dc:creator>微软用户</dc:creator>
  <dc:description/>
  <cp:keywords/>
  <dc:language>en-US</dc:language>
  <cp:lastModifiedBy>微软用户</cp:lastModifiedBy>
  <dcterms:modified xsi:type="dcterms:W3CDTF">2014-12-20T06:47:00Z</dcterms:modified>
  <cp:revision>6</cp:revision>
  <dc:subject/>
  <dc:title/>
</cp:coreProperties>
</file>